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D40F73" w14:textId="77777777" w:rsidR="00796251" w:rsidRDefault="00796251" w:rsidP="00796251">
      <w:pPr>
        <w:ind w:left="-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9. </w:t>
      </w:r>
      <w:r w:rsidRPr="00B844BD">
        <w:rPr>
          <w:rFonts w:ascii="Times New Roman" w:hAnsi="Times New Roman" w:cs="Times New Roman"/>
        </w:rPr>
        <w:t>GDP per Capita: Regression Results Controlling for GINI and Individualism</w:t>
      </w:r>
    </w:p>
    <w:p w14:paraId="596197E7" w14:textId="77777777" w:rsidR="00796251" w:rsidRPr="006F6649" w:rsidRDefault="00796251" w:rsidP="00796251">
      <w:pPr>
        <w:rPr>
          <w:rFonts w:ascii="Times New Roman" w:hAnsi="Times New Roman" w:cs="Times New Roman"/>
        </w:rPr>
      </w:pPr>
    </w:p>
    <w:tbl>
      <w:tblPr>
        <w:tblStyle w:val="TableGrid"/>
        <w:tblW w:w="1089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638"/>
        <w:gridCol w:w="882"/>
        <w:gridCol w:w="810"/>
        <w:gridCol w:w="540"/>
        <w:gridCol w:w="810"/>
        <w:gridCol w:w="810"/>
        <w:gridCol w:w="630"/>
        <w:gridCol w:w="900"/>
        <w:gridCol w:w="810"/>
        <w:gridCol w:w="540"/>
        <w:gridCol w:w="900"/>
        <w:gridCol w:w="810"/>
        <w:gridCol w:w="810"/>
      </w:tblGrid>
      <w:tr w:rsidR="00796251" w:rsidRPr="006F6649" w14:paraId="23DD5A93" w14:textId="77777777" w:rsidTr="00B844BD">
        <w:tc>
          <w:tcPr>
            <w:tcW w:w="16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D4CB1" w14:textId="77777777" w:rsidR="00796251" w:rsidRPr="006F6649" w:rsidRDefault="00796251" w:rsidP="00B844BD">
            <w:pPr>
              <w:rPr>
                <w:rFonts w:ascii="Times New Roman" w:hAnsi="Times New Roman" w:cs="Times New Roman"/>
              </w:rPr>
            </w:pPr>
          </w:p>
          <w:p w14:paraId="6943D89F" w14:textId="77777777" w:rsidR="00796251" w:rsidRPr="006F6649" w:rsidRDefault="00796251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GDP per capita</w:t>
            </w:r>
          </w:p>
        </w:tc>
        <w:tc>
          <w:tcPr>
            <w:tcW w:w="22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A400C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808F7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CC844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BBF0F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4</w:t>
            </w:r>
          </w:p>
        </w:tc>
      </w:tr>
      <w:tr w:rsidR="00796251" w:rsidRPr="006F6649" w14:paraId="5F559F9C" w14:textId="77777777" w:rsidTr="00B844BD">
        <w:tc>
          <w:tcPr>
            <w:tcW w:w="16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86EBF" w14:textId="77777777" w:rsidR="00796251" w:rsidRPr="006F6649" w:rsidRDefault="00796251" w:rsidP="00B84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DA22D" w14:textId="77777777" w:rsidR="00796251" w:rsidRPr="006F6649" w:rsidRDefault="00796251" w:rsidP="00B844BD">
            <w:pPr>
              <w:rPr>
                <w:rFonts w:ascii="Times New Roman" w:hAnsi="Times New Roman" w:cs="Times New Roman"/>
                <w:i/>
              </w:rPr>
            </w:pPr>
          </w:p>
          <w:p w14:paraId="2F737DE0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0D8EE" w14:textId="77777777" w:rsidR="00796251" w:rsidRPr="006F6649" w:rsidRDefault="00796251" w:rsidP="00B844BD">
            <w:pPr>
              <w:rPr>
                <w:rFonts w:ascii="Times New Roman" w:hAnsi="Times New Roman" w:cs="Times New Roman"/>
              </w:rPr>
            </w:pPr>
          </w:p>
          <w:p w14:paraId="277F2B82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4D63E" w14:textId="77777777" w:rsidR="00796251" w:rsidRPr="006F6649" w:rsidRDefault="00796251" w:rsidP="00B844BD">
            <w:pPr>
              <w:rPr>
                <w:rFonts w:ascii="Times New Roman" w:hAnsi="Times New Roman" w:cs="Times New Roman"/>
              </w:rPr>
            </w:pPr>
          </w:p>
          <w:p w14:paraId="388BF552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F1ABC" w14:textId="77777777" w:rsidR="00796251" w:rsidRPr="006F6649" w:rsidRDefault="00796251" w:rsidP="00B844BD">
            <w:pPr>
              <w:rPr>
                <w:rFonts w:ascii="Times New Roman" w:hAnsi="Times New Roman" w:cs="Times New Roman"/>
              </w:rPr>
            </w:pPr>
          </w:p>
          <w:p w14:paraId="31C1973B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392DD" w14:textId="77777777" w:rsidR="00796251" w:rsidRPr="006F6649" w:rsidRDefault="00796251" w:rsidP="00B844BD">
            <w:pPr>
              <w:rPr>
                <w:rFonts w:ascii="Times New Roman" w:hAnsi="Times New Roman" w:cs="Times New Roman"/>
                <w:i/>
              </w:rPr>
            </w:pPr>
          </w:p>
          <w:p w14:paraId="51B61FB8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BC45D" w14:textId="77777777" w:rsidR="00796251" w:rsidRPr="006F6649" w:rsidRDefault="00796251" w:rsidP="00B844BD">
            <w:pPr>
              <w:rPr>
                <w:rFonts w:ascii="Times New Roman" w:hAnsi="Times New Roman" w:cs="Times New Roman"/>
                <w:i/>
              </w:rPr>
            </w:pPr>
          </w:p>
          <w:p w14:paraId="39D8FA8E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0DA19" w14:textId="77777777" w:rsidR="00796251" w:rsidRPr="006F6649" w:rsidRDefault="00796251" w:rsidP="00B844BD">
            <w:pPr>
              <w:rPr>
                <w:rFonts w:ascii="Times New Roman" w:hAnsi="Times New Roman" w:cs="Times New Roman"/>
                <w:i/>
              </w:rPr>
            </w:pPr>
          </w:p>
          <w:p w14:paraId="258BD9FC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6576A" w14:textId="77777777" w:rsidR="00796251" w:rsidRPr="006F6649" w:rsidRDefault="00796251" w:rsidP="00B844BD">
            <w:pPr>
              <w:rPr>
                <w:rFonts w:ascii="Times New Roman" w:hAnsi="Times New Roman" w:cs="Times New Roman"/>
                <w:i/>
              </w:rPr>
            </w:pPr>
          </w:p>
          <w:p w14:paraId="1CC44032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F8AF8" w14:textId="77777777" w:rsidR="00796251" w:rsidRPr="006F6649" w:rsidRDefault="00796251" w:rsidP="00B844BD">
            <w:pPr>
              <w:rPr>
                <w:rFonts w:ascii="Times New Roman" w:hAnsi="Times New Roman" w:cs="Times New Roman"/>
                <w:i/>
              </w:rPr>
            </w:pPr>
          </w:p>
          <w:p w14:paraId="2DE3120A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7E5D4" w14:textId="77777777" w:rsidR="00796251" w:rsidRPr="006F6649" w:rsidRDefault="00796251" w:rsidP="00B844BD">
            <w:pPr>
              <w:rPr>
                <w:rFonts w:ascii="Times New Roman" w:hAnsi="Times New Roman" w:cs="Times New Roman"/>
                <w:i/>
              </w:rPr>
            </w:pPr>
          </w:p>
          <w:p w14:paraId="2A78F68F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78378" w14:textId="77777777" w:rsidR="00796251" w:rsidRPr="006F6649" w:rsidRDefault="00796251" w:rsidP="00B844BD">
            <w:pPr>
              <w:rPr>
                <w:rFonts w:ascii="Times New Roman" w:hAnsi="Times New Roman" w:cs="Times New Roman"/>
                <w:i/>
              </w:rPr>
            </w:pPr>
          </w:p>
          <w:p w14:paraId="389B8349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8688D" w14:textId="77777777" w:rsidR="00796251" w:rsidRPr="006F6649" w:rsidRDefault="00796251" w:rsidP="00B844BD">
            <w:pPr>
              <w:rPr>
                <w:rFonts w:ascii="Times New Roman" w:hAnsi="Times New Roman" w:cs="Times New Roman"/>
                <w:i/>
              </w:rPr>
            </w:pPr>
          </w:p>
          <w:p w14:paraId="7A9FCBAD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</w:tr>
      <w:tr w:rsidR="00796251" w:rsidRPr="006F6649" w14:paraId="44A4FAB7" w14:textId="77777777" w:rsidTr="00B844BD"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915EF" w14:textId="77777777" w:rsidR="00796251" w:rsidRPr="006F6649" w:rsidRDefault="00796251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GINI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B721B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175.7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52816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56.6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FA942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D3DF0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13.5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E0EC8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84.6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9EC65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E9B16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63.6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05DE7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82.4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F489F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1F693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205.9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D0DCA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65.6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6D48D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00796251" w:rsidRPr="006F6649" w14:paraId="16FDA72C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83321FD" w14:textId="77777777" w:rsidR="00796251" w:rsidRPr="006F6649" w:rsidRDefault="00796251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Individualis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CABA2C8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908B27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372F5B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20AE3F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07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C967D9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24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A1DC2D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49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889D36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86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040BFD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38.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24CCDEA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62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845E26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05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1CD756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35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7DB7B6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49*</w:t>
            </w:r>
          </w:p>
        </w:tc>
      </w:tr>
      <w:tr w:rsidR="00796251" w:rsidRPr="006F6649" w14:paraId="002C8A54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C030599" w14:textId="77777777" w:rsidR="00796251" w:rsidRPr="006F6649" w:rsidRDefault="00796251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Tightnes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AFA846A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B6BB70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84184DC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92EF93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FD936D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20D78D8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E1AB71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337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7AF801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049.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58902B3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3959AF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0129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7323B14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4158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116A6C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.85*</w:t>
            </w:r>
          </w:p>
        </w:tc>
      </w:tr>
      <w:tr w:rsidR="00796251" w:rsidRPr="006F6649" w14:paraId="7BC14C72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7C36ADE" w14:textId="77777777" w:rsidR="00796251" w:rsidRPr="006F6649" w:rsidRDefault="00796251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Tightness</w:t>
            </w:r>
            <w:r w:rsidRPr="006F664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EE7A2E3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60B755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465FBB1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7757789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77B27C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B0738A8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155761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C5EF9F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4864FE6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B3F9AD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653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7E5ADC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0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706AE3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1.69*</w:t>
            </w:r>
          </w:p>
        </w:tc>
      </w:tr>
      <w:tr w:rsidR="00796251" w:rsidRPr="006F6649" w14:paraId="2EA39E2C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19EA448" w14:textId="77777777" w:rsidR="00796251" w:rsidRPr="006F6649" w:rsidRDefault="00796251" w:rsidP="00B844BD">
            <w:pPr>
              <w:rPr>
                <w:rFonts w:ascii="Times New Roman" w:hAnsi="Times New Roman" w:cs="Times New Roman"/>
              </w:rPr>
            </w:pPr>
            <w:proofErr w:type="gramStart"/>
            <w:r w:rsidRPr="006F6649">
              <w:rPr>
                <w:rFonts w:ascii="Times New Roman" w:hAnsi="Times New Roman" w:cs="Times New Roman"/>
              </w:rPr>
              <w:t>df1</w:t>
            </w:r>
            <w:proofErr w:type="gramEnd"/>
            <w:r w:rsidRPr="006F6649">
              <w:rPr>
                <w:rFonts w:ascii="Times New Roman" w:hAnsi="Times New Roman" w:cs="Times New Roman"/>
              </w:rPr>
              <w:t>, df2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112329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, 29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7EE742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2, 28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7AC97D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, 27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907349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4, 26</w:t>
            </w:r>
          </w:p>
        </w:tc>
      </w:tr>
      <w:tr w:rsidR="00796251" w:rsidRPr="006F6649" w14:paraId="2B8F54A5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5F7D1FA" w14:textId="77777777" w:rsidR="00796251" w:rsidRPr="006F6649" w:rsidRDefault="00796251" w:rsidP="00B844BD">
            <w:pPr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3F556A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BC8512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.17§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49DAE7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2.70§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5FC82E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.49*</w:t>
            </w:r>
          </w:p>
        </w:tc>
      </w:tr>
      <w:tr w:rsidR="00796251" w:rsidRPr="006F6649" w14:paraId="2B08371B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4AEFFCE" w14:textId="77777777" w:rsidR="00796251" w:rsidRPr="006F6649" w:rsidRDefault="00796251" w:rsidP="00B844BD">
            <w:pPr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R</w:t>
            </w:r>
            <w:r w:rsidRPr="006F664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984EB7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1083E5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A0B1A0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CAFAE6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</w:tr>
      <w:tr w:rsidR="00796251" w:rsidRPr="006F6649" w14:paraId="24198237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536C05A" w14:textId="77777777" w:rsidR="00796251" w:rsidRPr="006F6649" w:rsidRDefault="00796251" w:rsidP="00B844BD">
            <w:pPr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R</w:t>
            </w:r>
            <w:r w:rsidRPr="006F6649">
              <w:rPr>
                <w:rFonts w:ascii="Times New Roman" w:hAnsi="Times New Roman" w:cs="Times New Roman"/>
                <w:i/>
                <w:vertAlign w:val="superscript"/>
              </w:rPr>
              <w:t xml:space="preserve">2 </w:t>
            </w:r>
            <w:r w:rsidRPr="006F6649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7E29B7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133669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1B2752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C05214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</w:tr>
      <w:tr w:rsidR="00796251" w:rsidRPr="006F6649" w14:paraId="1F60AB59" w14:textId="77777777" w:rsidTr="00B844BD"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52D42" w14:textId="77777777" w:rsidR="00796251" w:rsidRPr="006F6649" w:rsidRDefault="00796251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 xml:space="preserve">F </w:t>
            </w:r>
            <w:r w:rsidRPr="006F6649">
              <w:rPr>
                <w:rFonts w:ascii="Times New Roman" w:hAnsi="Times New Roman" w:cs="Times New Roman"/>
              </w:rPr>
              <w:t xml:space="preserve">for </w:t>
            </w:r>
            <w:r w:rsidRPr="006F6649">
              <w:rPr>
                <w:rFonts w:ascii="Times New Roman" w:hAnsi="Times New Roman" w:cs="Times New Roman"/>
                <w:i/>
              </w:rPr>
              <w:t>R</w:t>
            </w:r>
            <w:r w:rsidRPr="006F664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6F6649">
              <w:rPr>
                <w:rFonts w:ascii="Times New Roman" w:hAnsi="Times New Roman" w:cs="Times New Roman"/>
                <w:i/>
              </w:rPr>
              <w:t xml:space="preserve"> </w:t>
            </w:r>
            <w:r w:rsidRPr="006F6649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5F613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DFA1E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6.05*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10D38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4D94A" w14:textId="77777777" w:rsidR="00796251" w:rsidRPr="006F6649" w:rsidRDefault="00796251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4.74*</w:t>
            </w:r>
          </w:p>
        </w:tc>
      </w:tr>
    </w:tbl>
    <w:p w14:paraId="5A9A4966" w14:textId="77777777" w:rsidR="00796251" w:rsidRDefault="00796251" w:rsidP="00796251">
      <w:pPr>
        <w:ind w:left="-540"/>
        <w:rPr>
          <w:rFonts w:ascii="Times New Roman" w:hAnsi="Times New Roman" w:cs="Times New Roman"/>
          <w:i/>
        </w:rPr>
      </w:pPr>
    </w:p>
    <w:p w14:paraId="6BFEC69D" w14:textId="77777777" w:rsidR="00796251" w:rsidRDefault="005104A7" w:rsidP="00A47678">
      <w:pPr>
        <w:ind w:left="-720"/>
        <w:rPr>
          <w:rFonts w:ascii="Times New Roman" w:hAnsi="Times New Roman" w:cs="Times New Roman"/>
        </w:rPr>
      </w:pPr>
      <w:bookmarkStart w:id="0" w:name="_GoBack"/>
      <w:bookmarkEnd w:id="0"/>
      <w:r w:rsidRPr="005104A7">
        <w:rPr>
          <w:rFonts w:ascii="Times New Roman" w:hAnsi="Times New Roman" w:cs="Times New Roman"/>
        </w:rPr>
        <w:t xml:space="preserve">* </w:t>
      </w:r>
      <w:proofErr w:type="gramStart"/>
      <w:r w:rsidR="00796251" w:rsidRPr="006F6649">
        <w:rPr>
          <w:rFonts w:ascii="Times New Roman" w:hAnsi="Times New Roman" w:cs="Times New Roman"/>
          <w:i/>
        </w:rPr>
        <w:t>p</w:t>
      </w:r>
      <w:proofErr w:type="gramEnd"/>
      <w:r w:rsidR="00796251" w:rsidRPr="006F6649">
        <w:rPr>
          <w:rFonts w:ascii="Times New Roman" w:hAnsi="Times New Roman" w:cs="Times New Roman"/>
        </w:rPr>
        <w:t xml:space="preserve"> &lt; .05. ** </w:t>
      </w:r>
      <w:proofErr w:type="gramStart"/>
      <w:r w:rsidR="00796251" w:rsidRPr="006F6649">
        <w:rPr>
          <w:rFonts w:ascii="Times New Roman" w:hAnsi="Times New Roman" w:cs="Times New Roman"/>
          <w:i/>
        </w:rPr>
        <w:t>p</w:t>
      </w:r>
      <w:proofErr w:type="gramEnd"/>
      <w:r w:rsidR="00796251" w:rsidRPr="006F6649">
        <w:rPr>
          <w:rFonts w:ascii="Times New Roman" w:hAnsi="Times New Roman" w:cs="Times New Roman"/>
        </w:rPr>
        <w:t xml:space="preserve"> &lt; .01. § </w:t>
      </w:r>
      <w:proofErr w:type="gramStart"/>
      <w:r w:rsidR="00796251" w:rsidRPr="006F6649">
        <w:rPr>
          <w:rFonts w:ascii="Times New Roman" w:hAnsi="Times New Roman" w:cs="Times New Roman"/>
          <w:i/>
        </w:rPr>
        <w:t>p</w:t>
      </w:r>
      <w:proofErr w:type="gramEnd"/>
      <w:r w:rsidR="00796251" w:rsidRPr="006F6649">
        <w:rPr>
          <w:rFonts w:ascii="Times New Roman" w:hAnsi="Times New Roman" w:cs="Times New Roman"/>
          <w:i/>
        </w:rPr>
        <w:t xml:space="preserve"> </w:t>
      </w:r>
      <w:r w:rsidR="00796251" w:rsidRPr="006F6649">
        <w:rPr>
          <w:rFonts w:ascii="Times New Roman" w:hAnsi="Times New Roman" w:cs="Times New Roman"/>
        </w:rPr>
        <w:t>&lt; .10.</w:t>
      </w:r>
    </w:p>
    <w:p w14:paraId="281658D7" w14:textId="77777777" w:rsidR="005438D1" w:rsidRDefault="005438D1"/>
    <w:sectPr w:rsidR="005438D1" w:rsidSect="005438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251"/>
    <w:rsid w:val="005104A7"/>
    <w:rsid w:val="005438D1"/>
    <w:rsid w:val="00796251"/>
    <w:rsid w:val="00A47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48DE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251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2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251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2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5</Characters>
  <Application>Microsoft Macintosh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Harrington</dc:creator>
  <cp:keywords/>
  <dc:description/>
  <cp:lastModifiedBy>Jesse Harrington</cp:lastModifiedBy>
  <cp:revision>3</cp:revision>
  <dcterms:created xsi:type="dcterms:W3CDTF">2015-02-19T22:18:00Z</dcterms:created>
  <dcterms:modified xsi:type="dcterms:W3CDTF">2015-02-20T14:02:00Z</dcterms:modified>
</cp:coreProperties>
</file>